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ED3CA" w14:textId="04253C4C" w:rsidR="00A957CD" w:rsidRPr="00AB6426" w:rsidRDefault="00000000">
      <w:pPr>
        <w:rPr>
          <w:rFonts w:ascii="Times New Roman" w:hAnsi="Times New Roman" w:cs="Times New Roman"/>
          <w:sz w:val="16"/>
          <w:szCs w:val="16"/>
        </w:rPr>
      </w:pPr>
    </w:p>
    <w:p w14:paraId="008C9216" w14:textId="080E5466" w:rsidR="008F7CB4" w:rsidRPr="008F7CB4" w:rsidRDefault="008F7CB4" w:rsidP="008F7CB4">
      <w:pPr>
        <w:pStyle w:val="Beschriftung"/>
        <w:keepNext/>
        <w:spacing w:before="120" w:after="240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proofErr w:type="spellStart"/>
      <w:r w:rsidRPr="008F7C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Suppl</w:t>
      </w:r>
      <w:proofErr w:type="spellEnd"/>
      <w:r w:rsidRPr="008F7C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8F7C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begin"/>
      </w:r>
      <w:r w:rsidRPr="008F7C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instrText xml:space="preserve"> SEQ Suppl \* ARABIC </w:instrText>
      </w:r>
      <w:r w:rsidRPr="008F7C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separate"/>
      </w:r>
      <w:r w:rsidRPr="008F7CB4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>1</w:t>
      </w:r>
      <w:r w:rsidRPr="008F7C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fldChar w:fldCharType="end"/>
      </w:r>
      <w:r w:rsidRPr="008F7C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8F7C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etanus severity classification system </w:t>
      </w:r>
      <w:r w:rsidRPr="008F7C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or</w:t>
      </w:r>
      <w:r w:rsidRPr="008F7C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dogs</w:t>
      </w:r>
      <w:r w:rsidRPr="008F7C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dapted from Burkitt et al. (2007)</w:t>
      </w:r>
      <w:r w:rsidRPr="008F7C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88"/>
        <w:gridCol w:w="8074"/>
      </w:tblGrid>
      <w:tr w:rsidR="00100060" w:rsidRPr="00AB6426" w14:paraId="10BA7086" w14:textId="77777777" w:rsidTr="008F7CB4">
        <w:tc>
          <w:tcPr>
            <w:tcW w:w="988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330D992B" w14:textId="20365D3A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lass </w:t>
            </w:r>
          </w:p>
        </w:tc>
        <w:tc>
          <w:tcPr>
            <w:tcW w:w="8074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2BB9C4AA" w14:textId="30CAC059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signs*</w:t>
            </w:r>
          </w:p>
        </w:tc>
      </w:tr>
      <w:tr w:rsidR="00100060" w:rsidRPr="00AB6426" w14:paraId="5B0BEB23" w14:textId="77777777" w:rsidTr="008F7CB4">
        <w:tc>
          <w:tcPr>
            <w:tcW w:w="988" w:type="dxa"/>
            <w:tcBorders>
              <w:bottom w:val="nil"/>
            </w:tcBorders>
          </w:tcPr>
          <w:p w14:paraId="5B7B7216" w14:textId="185FB257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074" w:type="dxa"/>
            <w:tcBorders>
              <w:bottom w:val="nil"/>
            </w:tcBorders>
          </w:tcPr>
          <w:p w14:paraId="29D492AE" w14:textId="7757CC35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Any or all of the following:</w:t>
            </w:r>
          </w:p>
        </w:tc>
      </w:tr>
      <w:tr w:rsidR="00100060" w:rsidRPr="00AB6426" w14:paraId="25BC66C4" w14:textId="77777777" w:rsidTr="008F7CB4">
        <w:tc>
          <w:tcPr>
            <w:tcW w:w="988" w:type="dxa"/>
            <w:tcBorders>
              <w:top w:val="nil"/>
              <w:bottom w:val="nil"/>
            </w:tcBorders>
          </w:tcPr>
          <w:p w14:paraId="734873F4" w14:textId="77777777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4" w:type="dxa"/>
            <w:tcBorders>
              <w:top w:val="nil"/>
              <w:bottom w:val="nil"/>
            </w:tcBorders>
          </w:tcPr>
          <w:p w14:paraId="0A872FB7" w14:textId="76CBD494" w:rsidR="00100060" w:rsidRPr="008F7CB4" w:rsidRDefault="00100060" w:rsidP="006D0947">
            <w:pPr>
              <w:pStyle w:val="Listenabsatz"/>
              <w:numPr>
                <w:ilvl w:val="0"/>
                <w:numId w:val="1"/>
              </w:numPr>
              <w:ind w:left="226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Miosis, enophthalmos, </w:t>
            </w:r>
            <w:proofErr w:type="spellStart"/>
            <w:r w:rsidRPr="008F7CB4">
              <w:rPr>
                <w:rFonts w:ascii="Times New Roman" w:hAnsi="Times New Roman" w:cs="Times New Roman"/>
                <w:sz w:val="16"/>
                <w:szCs w:val="16"/>
              </w:rPr>
              <w:t>risus</w:t>
            </w:r>
            <w:proofErr w:type="spellEnd"/>
            <w:r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 sardonicus, erect ears, or trismus</w:t>
            </w:r>
          </w:p>
          <w:p w14:paraId="7F3E25D7" w14:textId="0766BD70" w:rsidR="00100060" w:rsidRPr="008F7CB4" w:rsidRDefault="00100060" w:rsidP="006D0947">
            <w:pPr>
              <w:pStyle w:val="Listenabsatz"/>
              <w:numPr>
                <w:ilvl w:val="0"/>
                <w:numId w:val="1"/>
              </w:numPr>
              <w:ind w:left="226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>Hypersensitivity to noise, light, or touch</w:t>
            </w:r>
          </w:p>
          <w:p w14:paraId="3D955A77" w14:textId="4BB5AD52" w:rsidR="00100060" w:rsidRPr="008F7CB4" w:rsidRDefault="00100060" w:rsidP="006D0947">
            <w:pPr>
              <w:pStyle w:val="Listenabsatz"/>
              <w:numPr>
                <w:ilvl w:val="0"/>
                <w:numId w:val="1"/>
              </w:numPr>
              <w:ind w:left="226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</w:p>
        </w:tc>
      </w:tr>
      <w:tr w:rsidR="00100060" w:rsidRPr="00AB6426" w14:paraId="132F005D" w14:textId="77777777" w:rsidTr="008F7CB4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47BF3762" w14:textId="77777777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4" w:type="dxa"/>
            <w:tcBorders>
              <w:top w:val="nil"/>
              <w:bottom w:val="single" w:sz="4" w:space="0" w:color="auto"/>
            </w:tcBorders>
          </w:tcPr>
          <w:p w14:paraId="0DBC7DB3" w14:textId="7B265F3F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Absence of any class II, III or IV signs</w:t>
            </w:r>
          </w:p>
        </w:tc>
      </w:tr>
      <w:tr w:rsidR="00100060" w:rsidRPr="00AB6426" w14:paraId="3A9A2EBE" w14:textId="77777777" w:rsidTr="008F7CB4">
        <w:tc>
          <w:tcPr>
            <w:tcW w:w="988" w:type="dxa"/>
            <w:tcBorders>
              <w:bottom w:val="nil"/>
            </w:tcBorders>
          </w:tcPr>
          <w:p w14:paraId="0D2DBC71" w14:textId="2BB439F3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8074" w:type="dxa"/>
            <w:tcBorders>
              <w:bottom w:val="nil"/>
            </w:tcBorders>
          </w:tcPr>
          <w:p w14:paraId="2EA2E78F" w14:textId="5D82C69E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May include any or all class I signs</w:t>
            </w:r>
          </w:p>
        </w:tc>
      </w:tr>
      <w:tr w:rsidR="00100060" w:rsidRPr="00AB6426" w14:paraId="15431E99" w14:textId="77777777" w:rsidTr="008F7CB4">
        <w:tc>
          <w:tcPr>
            <w:tcW w:w="988" w:type="dxa"/>
            <w:tcBorders>
              <w:top w:val="nil"/>
              <w:bottom w:val="nil"/>
            </w:tcBorders>
          </w:tcPr>
          <w:p w14:paraId="4800080A" w14:textId="77777777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4" w:type="dxa"/>
            <w:tcBorders>
              <w:top w:val="nil"/>
              <w:bottom w:val="nil"/>
            </w:tcBorders>
          </w:tcPr>
          <w:p w14:paraId="44413961" w14:textId="19FCA822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Any or all of the following:</w:t>
            </w:r>
          </w:p>
        </w:tc>
      </w:tr>
      <w:tr w:rsidR="00100060" w:rsidRPr="00AB6426" w14:paraId="12B795A2" w14:textId="77777777" w:rsidTr="008F7CB4">
        <w:tc>
          <w:tcPr>
            <w:tcW w:w="988" w:type="dxa"/>
            <w:tcBorders>
              <w:top w:val="nil"/>
              <w:bottom w:val="nil"/>
            </w:tcBorders>
          </w:tcPr>
          <w:p w14:paraId="4AF99DB0" w14:textId="77777777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4" w:type="dxa"/>
            <w:tcBorders>
              <w:top w:val="nil"/>
              <w:bottom w:val="nil"/>
            </w:tcBorders>
          </w:tcPr>
          <w:p w14:paraId="47CB1C05" w14:textId="66CDAA61" w:rsidR="00100060" w:rsidRPr="008F7CB4" w:rsidRDefault="00100060" w:rsidP="006D0947">
            <w:pPr>
              <w:pStyle w:val="Listenabsatz"/>
              <w:numPr>
                <w:ilvl w:val="0"/>
                <w:numId w:val="1"/>
              </w:numPr>
              <w:ind w:left="226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>Dysphagia</w:t>
            </w:r>
          </w:p>
          <w:p w14:paraId="55FEC2CF" w14:textId="3DD89092" w:rsidR="00100060" w:rsidRPr="008F7CB4" w:rsidRDefault="00100060" w:rsidP="006D0947">
            <w:pPr>
              <w:pStyle w:val="Listenabsatz"/>
              <w:numPr>
                <w:ilvl w:val="0"/>
                <w:numId w:val="1"/>
              </w:numPr>
              <w:ind w:left="226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>Stiff gait, sawhorse stance, or erect tail</w:t>
            </w:r>
          </w:p>
          <w:p w14:paraId="65233510" w14:textId="23AC8C00" w:rsidR="00100060" w:rsidRPr="008F7CB4" w:rsidRDefault="00100060" w:rsidP="006D0947">
            <w:pPr>
              <w:pStyle w:val="Listenabsatz"/>
              <w:numPr>
                <w:ilvl w:val="0"/>
                <w:numId w:val="1"/>
              </w:numPr>
              <w:ind w:left="226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>Ambulatory</w:t>
            </w:r>
          </w:p>
        </w:tc>
      </w:tr>
      <w:tr w:rsidR="00100060" w:rsidRPr="00AB6426" w14:paraId="0961EFA4" w14:textId="77777777" w:rsidTr="008F7CB4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27F43421" w14:textId="77777777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4" w:type="dxa"/>
            <w:tcBorders>
              <w:top w:val="nil"/>
              <w:bottom w:val="single" w:sz="4" w:space="0" w:color="auto"/>
            </w:tcBorders>
          </w:tcPr>
          <w:p w14:paraId="5E80AC61" w14:textId="707AD6EA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Absence of any class III or IV signs</w:t>
            </w:r>
          </w:p>
        </w:tc>
      </w:tr>
      <w:tr w:rsidR="00100060" w:rsidRPr="00AB6426" w14:paraId="20DAF6F6" w14:textId="77777777" w:rsidTr="008F7CB4">
        <w:tc>
          <w:tcPr>
            <w:tcW w:w="988" w:type="dxa"/>
            <w:tcBorders>
              <w:bottom w:val="nil"/>
            </w:tcBorders>
          </w:tcPr>
          <w:p w14:paraId="533AC2AA" w14:textId="52C493FD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074" w:type="dxa"/>
            <w:tcBorders>
              <w:bottom w:val="nil"/>
            </w:tcBorders>
          </w:tcPr>
          <w:p w14:paraId="104ACE59" w14:textId="35987728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Must have class I or class II signs (requirement)</w:t>
            </w:r>
          </w:p>
        </w:tc>
      </w:tr>
      <w:tr w:rsidR="00100060" w:rsidRPr="00AB6426" w14:paraId="2007214D" w14:textId="77777777" w:rsidTr="008F7CB4">
        <w:tc>
          <w:tcPr>
            <w:tcW w:w="988" w:type="dxa"/>
            <w:tcBorders>
              <w:top w:val="nil"/>
              <w:bottom w:val="nil"/>
            </w:tcBorders>
          </w:tcPr>
          <w:p w14:paraId="0B4111EA" w14:textId="77777777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4" w:type="dxa"/>
            <w:tcBorders>
              <w:top w:val="nil"/>
              <w:bottom w:val="nil"/>
            </w:tcBorders>
          </w:tcPr>
          <w:p w14:paraId="5A58E99D" w14:textId="6E51F9F9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Any or all of the following:</w:t>
            </w:r>
          </w:p>
        </w:tc>
      </w:tr>
      <w:tr w:rsidR="00100060" w:rsidRPr="00AB6426" w14:paraId="01A20331" w14:textId="77777777" w:rsidTr="008F7CB4">
        <w:tc>
          <w:tcPr>
            <w:tcW w:w="988" w:type="dxa"/>
            <w:tcBorders>
              <w:top w:val="nil"/>
              <w:bottom w:val="nil"/>
            </w:tcBorders>
          </w:tcPr>
          <w:p w14:paraId="4C9544B7" w14:textId="77777777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4" w:type="dxa"/>
            <w:tcBorders>
              <w:top w:val="nil"/>
              <w:bottom w:val="nil"/>
            </w:tcBorders>
          </w:tcPr>
          <w:p w14:paraId="515645E7" w14:textId="1369F0E0" w:rsidR="00100060" w:rsidRPr="008F7CB4" w:rsidRDefault="00100060" w:rsidP="006D0947">
            <w:pPr>
              <w:pStyle w:val="Listenabsatz"/>
              <w:numPr>
                <w:ilvl w:val="0"/>
                <w:numId w:val="1"/>
              </w:numPr>
              <w:ind w:left="226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>Recumbency</w:t>
            </w:r>
          </w:p>
          <w:p w14:paraId="75C484B5" w14:textId="17F92ED8" w:rsidR="00100060" w:rsidRPr="008F7CB4" w:rsidRDefault="00100060" w:rsidP="006D0947">
            <w:pPr>
              <w:pStyle w:val="Listenabsatz"/>
              <w:numPr>
                <w:ilvl w:val="0"/>
                <w:numId w:val="1"/>
              </w:numPr>
              <w:ind w:left="226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>Muscle fasciculations or spasms</w:t>
            </w:r>
          </w:p>
          <w:p w14:paraId="1579EDBC" w14:textId="6F49063D" w:rsidR="00100060" w:rsidRPr="008F7CB4" w:rsidRDefault="00100060" w:rsidP="006D0947">
            <w:pPr>
              <w:pStyle w:val="Listenabsatz"/>
              <w:numPr>
                <w:ilvl w:val="0"/>
                <w:numId w:val="1"/>
              </w:numPr>
              <w:ind w:left="226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>Seizures</w:t>
            </w:r>
          </w:p>
        </w:tc>
      </w:tr>
      <w:tr w:rsidR="00100060" w:rsidRPr="00AB6426" w14:paraId="06535F1F" w14:textId="77777777" w:rsidTr="008F7CB4">
        <w:tc>
          <w:tcPr>
            <w:tcW w:w="988" w:type="dxa"/>
            <w:tcBorders>
              <w:top w:val="nil"/>
              <w:bottom w:val="single" w:sz="4" w:space="0" w:color="auto"/>
            </w:tcBorders>
          </w:tcPr>
          <w:p w14:paraId="3F6123A0" w14:textId="77777777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4" w:type="dxa"/>
            <w:tcBorders>
              <w:top w:val="nil"/>
              <w:bottom w:val="single" w:sz="4" w:space="0" w:color="auto"/>
            </w:tcBorders>
          </w:tcPr>
          <w:p w14:paraId="0CA08D24" w14:textId="1AA1E767" w:rsidR="00100060" w:rsidRPr="00AB6426" w:rsidRDefault="00100060" w:rsidP="00AB6426">
            <w:pPr>
              <w:tabs>
                <w:tab w:val="left" w:pos="912"/>
              </w:tabs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Absence of any class IV signs</w:t>
            </w:r>
          </w:p>
        </w:tc>
      </w:tr>
      <w:tr w:rsidR="00100060" w:rsidRPr="00AB6426" w14:paraId="42837813" w14:textId="77777777" w:rsidTr="008F7CB4">
        <w:tc>
          <w:tcPr>
            <w:tcW w:w="988" w:type="dxa"/>
            <w:tcBorders>
              <w:bottom w:val="nil"/>
            </w:tcBorders>
          </w:tcPr>
          <w:p w14:paraId="4774CEDA" w14:textId="6B845735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IV</w:t>
            </w:r>
          </w:p>
        </w:tc>
        <w:tc>
          <w:tcPr>
            <w:tcW w:w="8074" w:type="dxa"/>
            <w:tcBorders>
              <w:bottom w:val="nil"/>
            </w:tcBorders>
          </w:tcPr>
          <w:p w14:paraId="67304993" w14:textId="71315B55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Must have class I, II, or III signs (requirement)</w:t>
            </w:r>
          </w:p>
        </w:tc>
      </w:tr>
      <w:tr w:rsidR="00100060" w:rsidRPr="00AB6426" w14:paraId="08AB3B13" w14:textId="77777777" w:rsidTr="008F7CB4">
        <w:tc>
          <w:tcPr>
            <w:tcW w:w="988" w:type="dxa"/>
            <w:tcBorders>
              <w:top w:val="nil"/>
              <w:bottom w:val="nil"/>
            </w:tcBorders>
          </w:tcPr>
          <w:p w14:paraId="48A24B6A" w14:textId="77777777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4" w:type="dxa"/>
            <w:tcBorders>
              <w:top w:val="nil"/>
              <w:bottom w:val="nil"/>
            </w:tcBorders>
          </w:tcPr>
          <w:p w14:paraId="15340B89" w14:textId="0733B493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Any or all of the following:</w:t>
            </w:r>
          </w:p>
        </w:tc>
      </w:tr>
      <w:tr w:rsidR="00100060" w:rsidRPr="00AB6426" w14:paraId="613B090F" w14:textId="77777777" w:rsidTr="008F7CB4">
        <w:tc>
          <w:tcPr>
            <w:tcW w:w="988" w:type="dxa"/>
            <w:tcBorders>
              <w:top w:val="nil"/>
            </w:tcBorders>
          </w:tcPr>
          <w:p w14:paraId="2C05F323" w14:textId="77777777" w:rsidR="00100060" w:rsidRPr="00AB6426" w:rsidRDefault="00100060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74" w:type="dxa"/>
            <w:tcBorders>
              <w:top w:val="nil"/>
            </w:tcBorders>
          </w:tcPr>
          <w:p w14:paraId="4CD6CE21" w14:textId="1E48085C" w:rsidR="00100060" w:rsidRPr="008F7CB4" w:rsidRDefault="00100060" w:rsidP="006D0947">
            <w:pPr>
              <w:pStyle w:val="Listenabsatz"/>
              <w:numPr>
                <w:ilvl w:val="0"/>
                <w:numId w:val="1"/>
              </w:numPr>
              <w:ind w:left="226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Bradycardia (heart rate </w:t>
            </w:r>
            <w:r w:rsidR="00AB6426" w:rsidRPr="008F7CB4"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 60 beats/min) or bradyarrhythmia</w:t>
            </w:r>
          </w:p>
          <w:p w14:paraId="67AE9F6D" w14:textId="0F18EE62" w:rsidR="00100060" w:rsidRPr="008F7CB4" w:rsidRDefault="00100060" w:rsidP="006D0947">
            <w:pPr>
              <w:pStyle w:val="Listenabsatz"/>
              <w:numPr>
                <w:ilvl w:val="0"/>
                <w:numId w:val="1"/>
              </w:numPr>
              <w:ind w:left="226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Sinus tachycardia (heart rate </w:t>
            </w:r>
            <w:r w:rsidR="00AB6426" w:rsidRPr="008F7CB4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 140 beats/min) or tachyarrhythmia</w:t>
            </w:r>
          </w:p>
          <w:p w14:paraId="43C9E3D3" w14:textId="18790741" w:rsidR="00100060" w:rsidRPr="008F7CB4" w:rsidRDefault="00100060" w:rsidP="006D0947">
            <w:pPr>
              <w:pStyle w:val="Listenabsatz"/>
              <w:numPr>
                <w:ilvl w:val="0"/>
                <w:numId w:val="1"/>
              </w:numPr>
              <w:ind w:left="226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Labile hypertension (mean arterial blood pressure </w:t>
            </w:r>
            <w:r w:rsidR="00AB6426" w:rsidRPr="008F7CB4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 130 mm Hg or systolic arterial</w:t>
            </w:r>
            <w:r w:rsidR="00AB6426"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>blood pressure</w:t>
            </w:r>
            <w:r w:rsidR="00AB6426"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6426" w:rsidRPr="008F7CB4">
              <w:rPr>
                <w:rFonts w:ascii="Times New Roman" w:hAnsi="Times New Roman" w:cs="Times New Roman"/>
                <w:sz w:val="16"/>
                <w:szCs w:val="16"/>
              </w:rPr>
              <w:t>≥</w:t>
            </w: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 150 mm Hg)</w:t>
            </w:r>
          </w:p>
          <w:p w14:paraId="3967CCF8" w14:textId="08CF6FE1" w:rsidR="00100060" w:rsidRPr="008F7CB4" w:rsidRDefault="00100060" w:rsidP="006D0947">
            <w:pPr>
              <w:pStyle w:val="Listenabsatz"/>
              <w:numPr>
                <w:ilvl w:val="0"/>
                <w:numId w:val="1"/>
              </w:numPr>
              <w:ind w:left="226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Labile hypotension (mean arterial blood pressure </w:t>
            </w:r>
            <w:r w:rsidR="00AB6426" w:rsidRPr="008F7CB4"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 60 mm Hg or systolic arteria</w:t>
            </w:r>
            <w:r w:rsidR="00AB6426"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l </w:t>
            </w: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>blood pressure</w:t>
            </w:r>
            <w:r w:rsidR="00AB6426"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B6426" w:rsidRPr="008F7CB4">
              <w:rPr>
                <w:rFonts w:ascii="Times New Roman" w:hAnsi="Times New Roman" w:cs="Times New Roman"/>
                <w:sz w:val="16"/>
                <w:szCs w:val="16"/>
              </w:rPr>
              <w:t>≤</w:t>
            </w: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 80 mm Hg)</w:t>
            </w:r>
          </w:p>
          <w:p w14:paraId="7B4D5822" w14:textId="66DF2A4F" w:rsidR="00100060" w:rsidRPr="008F7CB4" w:rsidRDefault="00100060" w:rsidP="006D0947">
            <w:pPr>
              <w:pStyle w:val="Listenabsatz"/>
              <w:numPr>
                <w:ilvl w:val="0"/>
                <w:numId w:val="1"/>
              </w:numPr>
              <w:ind w:left="226" w:hanging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Periods of </w:t>
            </w:r>
            <w:proofErr w:type="spellStart"/>
            <w:r w:rsidRPr="008F7CB4">
              <w:rPr>
                <w:rFonts w:ascii="Times New Roman" w:hAnsi="Times New Roman" w:cs="Times New Roman"/>
                <w:sz w:val="16"/>
                <w:szCs w:val="16"/>
              </w:rPr>
              <w:t>apnea</w:t>
            </w:r>
            <w:proofErr w:type="spellEnd"/>
            <w:r w:rsidRPr="008F7CB4">
              <w:rPr>
                <w:rFonts w:ascii="Times New Roman" w:hAnsi="Times New Roman" w:cs="Times New Roman"/>
                <w:sz w:val="16"/>
                <w:szCs w:val="16"/>
              </w:rPr>
              <w:t xml:space="preserve"> or respiratory arrest</w:t>
            </w:r>
          </w:p>
        </w:tc>
      </w:tr>
      <w:tr w:rsidR="00AB6426" w:rsidRPr="00AB6426" w14:paraId="172B2DFC" w14:textId="77777777" w:rsidTr="00E11BB8">
        <w:tc>
          <w:tcPr>
            <w:tcW w:w="9062" w:type="dxa"/>
            <w:gridSpan w:val="2"/>
          </w:tcPr>
          <w:p w14:paraId="50B3A76F" w14:textId="74EABBF4" w:rsidR="00AB6426" w:rsidRPr="00AB6426" w:rsidRDefault="00AB6426" w:rsidP="00AB6426">
            <w:pPr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*</w:t>
            </w: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Note that dogs graded as class II need not have class I signs, but dogs in class III must have class I</w:t>
            </w: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B6426">
              <w:rPr>
                <w:rFonts w:ascii="Times New Roman" w:hAnsi="Times New Roman" w:cs="Times New Roman"/>
                <w:sz w:val="16"/>
                <w:szCs w:val="16"/>
              </w:rPr>
              <w:t>or II signs. Dogs graded as class IV must have class I, II, or III signs.</w:t>
            </w:r>
          </w:p>
        </w:tc>
      </w:tr>
    </w:tbl>
    <w:p w14:paraId="2386EC9A" w14:textId="77777777" w:rsidR="00100060" w:rsidRPr="00AB6426" w:rsidRDefault="00100060">
      <w:pPr>
        <w:rPr>
          <w:rFonts w:ascii="Times New Roman" w:hAnsi="Times New Roman" w:cs="Times New Roman"/>
          <w:sz w:val="16"/>
          <w:szCs w:val="16"/>
        </w:rPr>
      </w:pPr>
    </w:p>
    <w:sectPr w:rsidR="00100060" w:rsidRPr="00AB6426" w:rsidSect="001B143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A71DA1"/>
    <w:multiLevelType w:val="hybridMultilevel"/>
    <w:tmpl w:val="881888EE"/>
    <w:lvl w:ilvl="0" w:tplc="14B2558E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99119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060"/>
    <w:rsid w:val="00100060"/>
    <w:rsid w:val="00167B35"/>
    <w:rsid w:val="001B143B"/>
    <w:rsid w:val="006D0947"/>
    <w:rsid w:val="008F7CB4"/>
    <w:rsid w:val="00A24E7C"/>
    <w:rsid w:val="00A50F08"/>
    <w:rsid w:val="00A700D9"/>
    <w:rsid w:val="00AB6426"/>
    <w:rsid w:val="00E41B0C"/>
    <w:rsid w:val="00EB1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0D9C48"/>
  <w15:chartTrackingRefBased/>
  <w15:docId w15:val="{9F708A45-2689-454B-81B2-2276B40FD4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00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F7CB4"/>
    <w:pPr>
      <w:ind w:left="720"/>
      <w:contextualSpacing/>
    </w:pPr>
  </w:style>
  <w:style w:type="paragraph" w:styleId="Beschriftung">
    <w:name w:val="caption"/>
    <w:basedOn w:val="Standard"/>
    <w:next w:val="Standard"/>
    <w:uiPriority w:val="35"/>
    <w:unhideWhenUsed/>
    <w:qFormat/>
    <w:rsid w:val="008F7CB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Johannes Zitzl</dc:creator>
  <cp:keywords/>
  <dc:description/>
  <cp:lastModifiedBy>Dr. Johannes Zitzl</cp:lastModifiedBy>
  <cp:revision>1</cp:revision>
  <dcterms:created xsi:type="dcterms:W3CDTF">2022-11-23T07:22:00Z</dcterms:created>
  <dcterms:modified xsi:type="dcterms:W3CDTF">2022-11-23T07:57:00Z</dcterms:modified>
</cp:coreProperties>
</file>